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55716" w14:textId="6C0F98F9" w:rsidR="000825D4" w:rsidRPr="000D15D2" w:rsidRDefault="000825D4" w:rsidP="000825D4">
      <w:pPr>
        <w:rPr>
          <w:rFonts w:ascii="Times New Roman" w:hAnsi="Times New Roman" w:cs="Times New Roman"/>
          <w:b/>
          <w:sz w:val="24"/>
          <w:szCs w:val="24"/>
        </w:rPr>
      </w:pPr>
      <w:r w:rsidRPr="000825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D15D2">
        <w:rPr>
          <w:rFonts w:ascii="Times New Roman" w:hAnsi="Times New Roman" w:cs="Times New Roman"/>
          <w:b/>
          <w:sz w:val="24"/>
          <w:szCs w:val="24"/>
        </w:rPr>
        <w:t>Table</w:t>
      </w:r>
    </w:p>
    <w:p w14:paraId="1EDACBEC" w14:textId="7EF26229" w:rsidR="000825D4" w:rsidRPr="000D15D2" w:rsidRDefault="000825D4" w:rsidP="00082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15D2">
        <w:rPr>
          <w:rFonts w:ascii="Times New Roman" w:hAnsi="Times New Roman" w:cs="Times New Roman"/>
          <w:sz w:val="24"/>
          <w:szCs w:val="24"/>
        </w:rPr>
        <w:t>Clinical and demographic characteristics</w:t>
      </w:r>
      <w:r w:rsidR="001F192B">
        <w:rPr>
          <w:rFonts w:ascii="Times New Roman" w:hAnsi="Times New Roman" w:cs="Times New Roman"/>
          <w:sz w:val="24"/>
          <w:szCs w:val="24"/>
        </w:rPr>
        <w:t xml:space="preserve"> at first visit</w:t>
      </w:r>
      <w:r w:rsidRPr="000D15D2">
        <w:rPr>
          <w:rFonts w:ascii="Times New Roman" w:hAnsi="Times New Roman" w:cs="Times New Roman"/>
          <w:sz w:val="24"/>
          <w:szCs w:val="24"/>
        </w:rPr>
        <w:t xml:space="preserve"> </w:t>
      </w:r>
      <w:r w:rsidR="001F192B">
        <w:rPr>
          <w:rFonts w:ascii="Times New Roman" w:hAnsi="Times New Roman" w:cs="Times New Roman"/>
          <w:sz w:val="24"/>
          <w:szCs w:val="24"/>
        </w:rPr>
        <w:t>of those</w:t>
      </w:r>
      <w:r w:rsidRPr="000D15D2">
        <w:rPr>
          <w:rFonts w:ascii="Times New Roman" w:hAnsi="Times New Roman" w:cs="Times New Roman"/>
          <w:sz w:val="24"/>
          <w:szCs w:val="24"/>
        </w:rPr>
        <w:t xml:space="preserve"> </w:t>
      </w:r>
      <w:r w:rsidR="00E52DCF">
        <w:rPr>
          <w:rFonts w:ascii="Times New Roman" w:hAnsi="Times New Roman" w:cs="Times New Roman"/>
          <w:sz w:val="24"/>
          <w:szCs w:val="24"/>
        </w:rPr>
        <w:t xml:space="preserve">who converted to </w:t>
      </w:r>
      <w:r w:rsidR="001F192B">
        <w:rPr>
          <w:rFonts w:ascii="Times New Roman" w:hAnsi="Times New Roman" w:cs="Times New Roman"/>
          <w:sz w:val="24"/>
          <w:szCs w:val="24"/>
        </w:rPr>
        <w:t xml:space="preserve">Parkinson’s disease after a mean period of 4.5 years </w:t>
      </w:r>
      <w:r w:rsidRPr="000D15D2">
        <w:rPr>
          <w:rFonts w:ascii="Times New Roman" w:hAnsi="Times New Roman" w:cs="Times New Roman"/>
          <w:sz w:val="24"/>
          <w:szCs w:val="24"/>
        </w:rPr>
        <w:t xml:space="preserve">(PDC) and </w:t>
      </w:r>
      <w:r w:rsidR="001F192B">
        <w:rPr>
          <w:rFonts w:ascii="Times New Roman" w:hAnsi="Times New Roman" w:cs="Times New Roman"/>
          <w:sz w:val="24"/>
          <w:szCs w:val="24"/>
        </w:rPr>
        <w:t>those who did not (non-PDC)</w:t>
      </w:r>
      <w:r w:rsidRPr="000D15D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6970" w:type="dxa"/>
        <w:jc w:val="center"/>
        <w:tblLook w:val="04A0" w:firstRow="1" w:lastRow="0" w:firstColumn="1" w:lastColumn="0" w:noHBand="0" w:noVBand="1"/>
      </w:tblPr>
      <w:tblGrid>
        <w:gridCol w:w="2410"/>
        <w:gridCol w:w="1720"/>
        <w:gridCol w:w="1720"/>
        <w:gridCol w:w="1120"/>
      </w:tblGrid>
      <w:tr w:rsidR="000825D4" w:rsidRPr="000D15D2" w14:paraId="1461945A" w14:textId="77777777" w:rsidTr="00C7575C">
        <w:trPr>
          <w:trHeight w:val="315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DE9E9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4EB7B9" w14:textId="77777777" w:rsidR="00542456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DC </w:t>
            </w:r>
          </w:p>
          <w:p w14:paraId="58936CEE" w14:textId="32A51CCD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 = 16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370A" w14:textId="2649A35A" w:rsidR="00542456" w:rsidRDefault="00915C6E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  <w:r w:rsidR="001F1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-PDC</w:t>
            </w:r>
            <w:r w:rsidR="000825D4"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14:paraId="2AC6C5C5" w14:textId="5E6288F6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(n = 680)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DF23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0825D4" w:rsidRPr="000D15D2" w14:paraId="148E061D" w14:textId="77777777" w:rsidTr="00C7575C">
        <w:trPr>
          <w:trHeight w:val="330"/>
          <w:jc w:val="center"/>
        </w:trPr>
        <w:tc>
          <w:tcPr>
            <w:tcW w:w="24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503E7" w14:textId="77777777" w:rsidR="000825D4" w:rsidRPr="000D15D2" w:rsidRDefault="000825D4" w:rsidP="00C75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3B27F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39C76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(SD)</w:t>
            </w: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62B0B" w14:textId="77777777" w:rsidR="000825D4" w:rsidRPr="000D15D2" w:rsidRDefault="000825D4" w:rsidP="00C75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0825D4" w:rsidRPr="0049009F" w14:paraId="3B3B29D0" w14:textId="77777777" w:rsidTr="00C7575C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3418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40FA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 (1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A2DD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5 (5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F5CA" w14:textId="7FD9C298" w:rsidR="000825D4" w:rsidRPr="0049009F" w:rsidRDefault="00FC7EB8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0825D4" w:rsidRPr="0049009F" w14:paraId="31A219CD" w14:textId="77777777" w:rsidTr="00C7575C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EBD3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[years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E0A2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 (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7EAC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 (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3B78" w14:textId="600B41F2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</w:t>
            </w:r>
            <w:r w:rsidR="00FC7EB8"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10</w:t>
            </w:r>
          </w:p>
        </w:tc>
      </w:tr>
      <w:tr w:rsidR="000825D4" w:rsidRPr="0049009F" w14:paraId="41FE1E00" w14:textId="77777777" w:rsidTr="00C7575C">
        <w:trPr>
          <w:trHeight w:val="37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919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[kg/m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DF3D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 (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66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 (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255C" w14:textId="2AEDBD27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4</w:t>
            </w:r>
          </w:p>
        </w:tc>
      </w:tr>
      <w:tr w:rsidR="000825D4" w:rsidRPr="0049009F" w14:paraId="18EDE4DF" w14:textId="77777777" w:rsidTr="00C7575C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CF33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ears of </w:t>
            </w:r>
            <w:r w:rsidRPr="00BF41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B244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(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B34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 (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2C5F" w14:textId="7D7E4BA5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6</w:t>
            </w:r>
          </w:p>
        </w:tc>
      </w:tr>
      <w:tr w:rsidR="000825D4" w:rsidRPr="0049009F" w14:paraId="4C7D39E5" w14:textId="77777777" w:rsidTr="00C7575C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06DD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SE (0-3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53E8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 (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BC6D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 (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96EF" w14:textId="7128E7E8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03</w:t>
            </w:r>
          </w:p>
        </w:tc>
      </w:tr>
      <w:tr w:rsidR="000825D4" w:rsidRPr="0049009F" w14:paraId="77246662" w14:textId="77777777" w:rsidTr="00C7575C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F5C2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RAD (0-1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FF14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 (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4F72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 (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B68F" w14:textId="4955AFEF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0</w:t>
            </w:r>
          </w:p>
        </w:tc>
      </w:tr>
      <w:tr w:rsidR="000825D4" w:rsidRPr="0049009F" w14:paraId="27E540AC" w14:textId="77777777" w:rsidTr="00C7575C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C70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nths to </w:t>
            </w:r>
            <w:r w:rsidRPr="00BF419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a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no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E9C1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 (2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49E9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3D59" w14:textId="77777777" w:rsidR="000825D4" w:rsidRPr="0049009F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0825D4" w:rsidRPr="0049009F" w14:paraId="07745C56" w14:textId="77777777" w:rsidTr="00C7575C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C8F3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ility Score [%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CA2E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 (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E728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(1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B5F5" w14:textId="774B3904" w:rsidR="000825D4" w:rsidRPr="0049009F" w:rsidRDefault="00FC7EB8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</w:t>
            </w:r>
            <w:r w:rsidR="000825D4"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</w:t>
            </w:r>
            <w:r w:rsidRPr="004900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01</w:t>
            </w:r>
          </w:p>
        </w:tc>
      </w:tr>
      <w:tr w:rsidR="000825D4" w:rsidRPr="0049009F" w14:paraId="40E2F0E0" w14:textId="77777777" w:rsidTr="00C7575C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0B0A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emor (n,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302A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1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7135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 (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ECFB4" w14:textId="1BD73C73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6</w:t>
            </w:r>
          </w:p>
        </w:tc>
      </w:tr>
      <w:tr w:rsidR="000825D4" w:rsidRPr="0049009F" w14:paraId="45607129" w14:textId="77777777" w:rsidTr="00C7575C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9BF6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DI-I </w:t>
            </w:r>
            <w:r w:rsidRPr="00BF419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1D5B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 (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28F7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 (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5DC6" w14:textId="2B36D422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</w:t>
            </w:r>
          </w:p>
        </w:tc>
      </w:tr>
      <w:tr w:rsidR="000825D4" w:rsidRPr="0049009F" w14:paraId="3CDF322E" w14:textId="77777777" w:rsidTr="00C7575C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E21208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lf-reported </w:t>
            </w:r>
            <w:r w:rsidRPr="00BF419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ression (n, 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A721B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31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584E4C" w14:textId="77777777" w:rsidR="000825D4" w:rsidRPr="000D15D2" w:rsidRDefault="000825D4" w:rsidP="00C75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 (38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0A74F" w14:textId="7174D359" w:rsidR="000825D4" w:rsidRPr="0049009F" w:rsidRDefault="000825D4" w:rsidP="00FC7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FC7EB8" w:rsidRPr="004900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4</w:t>
            </w:r>
          </w:p>
        </w:tc>
        <w:bookmarkStart w:id="0" w:name="_GoBack"/>
        <w:bookmarkEnd w:id="0"/>
      </w:tr>
    </w:tbl>
    <w:p w14:paraId="5994D631" w14:textId="6EFD342F" w:rsidR="000825D4" w:rsidRDefault="001F192B" w:rsidP="00B349A1">
      <w:pPr>
        <w:spacing w:after="0"/>
        <w:jc w:val="both"/>
      </w:pPr>
      <w:r w:rsidRPr="00542456">
        <w:rPr>
          <w:rFonts w:ascii="Times New Roman" w:hAnsi="Times New Roman" w:cs="Times New Roman"/>
          <w:sz w:val="20"/>
          <w:szCs w:val="24"/>
        </w:rPr>
        <w:t>Values are presented as mean (standard deviation) if not otherwise indicated.</w:t>
      </w:r>
      <w:r w:rsidRPr="000D15D2">
        <w:rPr>
          <w:rFonts w:ascii="Times New Roman" w:hAnsi="Times New Roman" w:cs="Times New Roman"/>
          <w:sz w:val="24"/>
          <w:szCs w:val="24"/>
        </w:rPr>
        <w:t xml:space="preserve"> </w:t>
      </w:r>
      <w:r w:rsidR="000825D4" w:rsidRPr="000D15D2">
        <w:rPr>
          <w:rFonts w:ascii="Times New Roman" w:hAnsi="Times New Roman" w:cs="Times New Roman"/>
          <w:sz w:val="20"/>
          <w:szCs w:val="24"/>
        </w:rPr>
        <w:t>Significant p-values (p &lt; 0.05)</w:t>
      </w:r>
      <w:r w:rsidR="000C3BEA">
        <w:rPr>
          <w:rFonts w:ascii="Times New Roman" w:hAnsi="Times New Roman" w:cs="Times New Roman"/>
          <w:sz w:val="20"/>
          <w:szCs w:val="24"/>
        </w:rPr>
        <w:t xml:space="preserve"> from Cox-regression</w:t>
      </w:r>
      <w:r w:rsidR="000825D4" w:rsidRPr="000D15D2">
        <w:rPr>
          <w:rFonts w:ascii="Times New Roman" w:hAnsi="Times New Roman" w:cs="Times New Roman"/>
          <w:sz w:val="20"/>
          <w:szCs w:val="24"/>
        </w:rPr>
        <w:t xml:space="preserve"> </w:t>
      </w:r>
      <w:r w:rsidR="000C3BEA">
        <w:rPr>
          <w:rFonts w:ascii="Times New Roman" w:hAnsi="Times New Roman" w:cs="Times New Roman"/>
          <w:sz w:val="20"/>
          <w:szCs w:val="24"/>
        </w:rPr>
        <w:t xml:space="preserve">analysis </w:t>
      </w:r>
      <w:r w:rsidR="000825D4" w:rsidRPr="000D15D2">
        <w:rPr>
          <w:rFonts w:ascii="Times New Roman" w:hAnsi="Times New Roman" w:cs="Times New Roman"/>
          <w:sz w:val="20"/>
          <w:szCs w:val="24"/>
        </w:rPr>
        <w:t xml:space="preserve">are presented in bold. </w:t>
      </w:r>
      <w:r w:rsidRPr="000D15D2">
        <w:rPr>
          <w:rFonts w:ascii="Times New Roman" w:hAnsi="Times New Roman" w:cs="Times New Roman"/>
          <w:sz w:val="20"/>
          <w:szCs w:val="24"/>
        </w:rPr>
        <w:t>BDI-I</w:t>
      </w:r>
      <w:r>
        <w:rPr>
          <w:rFonts w:ascii="Times New Roman" w:hAnsi="Times New Roman" w:cs="Times New Roman"/>
          <w:sz w:val="20"/>
          <w:szCs w:val="24"/>
        </w:rPr>
        <w:t xml:space="preserve"> Score</w:t>
      </w:r>
      <w:r w:rsidRPr="000D15D2">
        <w:rPr>
          <w:rFonts w:ascii="Times New Roman" w:hAnsi="Times New Roman" w:cs="Times New Roman"/>
          <w:sz w:val="20"/>
          <w:szCs w:val="24"/>
        </w:rPr>
        <w:t>, Beck Depression Invent</w:t>
      </w:r>
      <w:r>
        <w:rPr>
          <w:rFonts w:ascii="Times New Roman" w:hAnsi="Times New Roman" w:cs="Times New Roman"/>
          <w:sz w:val="20"/>
          <w:szCs w:val="24"/>
        </w:rPr>
        <w:t>ory I S</w:t>
      </w:r>
      <w:r w:rsidRPr="000D15D2">
        <w:rPr>
          <w:rFonts w:ascii="Times New Roman" w:hAnsi="Times New Roman" w:cs="Times New Roman"/>
          <w:sz w:val="20"/>
          <w:szCs w:val="24"/>
        </w:rPr>
        <w:t>core</w:t>
      </w:r>
      <w:r>
        <w:rPr>
          <w:rFonts w:ascii="Times New Roman" w:hAnsi="Times New Roman" w:cs="Times New Roman"/>
          <w:sz w:val="20"/>
          <w:szCs w:val="24"/>
        </w:rPr>
        <w:t xml:space="preserve">; </w:t>
      </w:r>
      <w:r w:rsidR="000825D4" w:rsidRPr="000D15D2">
        <w:rPr>
          <w:rFonts w:ascii="Times New Roman" w:hAnsi="Times New Roman" w:cs="Times New Roman"/>
          <w:sz w:val="20"/>
          <w:szCs w:val="24"/>
        </w:rPr>
        <w:t xml:space="preserve">BMI, Body Mass Index; </w:t>
      </w:r>
      <w:r w:rsidRPr="000D15D2">
        <w:rPr>
          <w:rFonts w:ascii="Times New Roman" w:hAnsi="Times New Roman" w:cs="Times New Roman"/>
          <w:sz w:val="20"/>
          <w:szCs w:val="24"/>
        </w:rPr>
        <w:t>CERAD, The Consortium to Establish a Registry for Alzheimer's Disease neuropsychological battery</w:t>
      </w:r>
      <w:r w:rsidR="00B62E65" w:rsidRPr="00B62E65">
        <w:rPr>
          <w:rFonts w:ascii="Times New Roman" w:hAnsi="Times New Roman" w:cs="Times New Roman"/>
          <w:sz w:val="20"/>
          <w:szCs w:val="24"/>
          <w:vertAlign w:val="superscript"/>
        </w:rPr>
        <w:t>26</w:t>
      </w:r>
      <w:r w:rsidRPr="000D15D2">
        <w:rPr>
          <w:rFonts w:ascii="Times New Roman" w:hAnsi="Times New Roman" w:cs="Times New Roman"/>
          <w:sz w:val="20"/>
          <w:szCs w:val="24"/>
        </w:rPr>
        <w:t xml:space="preserve">; </w:t>
      </w:r>
      <w:r w:rsidR="000825D4" w:rsidRPr="000D15D2">
        <w:rPr>
          <w:rFonts w:ascii="Times New Roman" w:hAnsi="Times New Roman" w:cs="Times New Roman"/>
          <w:sz w:val="20"/>
          <w:szCs w:val="24"/>
        </w:rPr>
        <w:t>MMSE, Mini–Mental State Examination</w:t>
      </w:r>
      <w:r w:rsidR="00B62E65" w:rsidRPr="00B62E65">
        <w:rPr>
          <w:rFonts w:ascii="Times New Roman" w:hAnsi="Times New Roman" w:cs="Times New Roman"/>
          <w:sz w:val="20"/>
          <w:szCs w:val="24"/>
          <w:vertAlign w:val="superscript"/>
        </w:rPr>
        <w:t>50</w:t>
      </w:r>
      <w:r w:rsidR="000825D4" w:rsidRPr="000D15D2">
        <w:rPr>
          <w:rFonts w:ascii="Times New Roman" w:hAnsi="Times New Roman" w:cs="Times New Roman"/>
          <w:sz w:val="20"/>
          <w:szCs w:val="24"/>
        </w:rPr>
        <w:t xml:space="preserve">; </w:t>
      </w:r>
      <w:r w:rsidR="000825D4">
        <w:rPr>
          <w:rFonts w:ascii="Times New Roman" w:hAnsi="Times New Roman" w:cs="Times New Roman"/>
          <w:sz w:val="20"/>
          <w:szCs w:val="24"/>
        </w:rPr>
        <w:t>Probability S</w:t>
      </w:r>
      <w:r w:rsidR="000825D4" w:rsidRPr="000D15D2">
        <w:rPr>
          <w:rFonts w:ascii="Times New Roman" w:hAnsi="Times New Roman" w:cs="Times New Roman"/>
          <w:sz w:val="20"/>
          <w:szCs w:val="24"/>
        </w:rPr>
        <w:t>core, individual probability of prodromal Parkinson`s disease (PD)</w:t>
      </w:r>
      <w:r w:rsidR="000825D4" w:rsidRPr="000D15D2" w:rsidDel="00B22407">
        <w:rPr>
          <w:rFonts w:ascii="Times New Roman" w:hAnsi="Times New Roman" w:cs="Times New Roman"/>
          <w:sz w:val="20"/>
          <w:szCs w:val="24"/>
        </w:rPr>
        <w:t xml:space="preserve"> </w:t>
      </w:r>
      <w:r w:rsidR="000825D4" w:rsidRPr="000D15D2">
        <w:rPr>
          <w:rFonts w:ascii="Times New Roman" w:hAnsi="Times New Roman" w:cs="Times New Roman"/>
          <w:sz w:val="20"/>
          <w:szCs w:val="24"/>
        </w:rPr>
        <w:t>score, with inclusion of the following features: substantia nigra hyperechogenicity, probable REM sleep behaviour disorder, subthreshold parkinsonism, hyposmia, erectile dysfunction, constipation &amp; PD family history</w:t>
      </w:r>
      <w:r w:rsidR="00B62E65" w:rsidRPr="00B62E65">
        <w:rPr>
          <w:rFonts w:ascii="Times New Roman" w:hAnsi="Times New Roman" w:cs="Times New Roman"/>
          <w:sz w:val="20"/>
          <w:szCs w:val="24"/>
          <w:vertAlign w:val="superscript"/>
        </w:rPr>
        <w:t>28</w:t>
      </w:r>
      <w:r>
        <w:rPr>
          <w:rFonts w:ascii="Times New Roman" w:hAnsi="Times New Roman" w:cs="Times New Roman"/>
          <w:sz w:val="24"/>
          <w:szCs w:val="24"/>
        </w:rPr>
        <w:t>.</w:t>
      </w:r>
      <w:r w:rsidR="000825D4" w:rsidRPr="000D15D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825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5D4"/>
    <w:rsid w:val="000825D4"/>
    <w:rsid w:val="000C11AB"/>
    <w:rsid w:val="000C3BEA"/>
    <w:rsid w:val="0011649D"/>
    <w:rsid w:val="001F192B"/>
    <w:rsid w:val="00260223"/>
    <w:rsid w:val="0049009F"/>
    <w:rsid w:val="004D3F17"/>
    <w:rsid w:val="004E1174"/>
    <w:rsid w:val="00542456"/>
    <w:rsid w:val="0065311B"/>
    <w:rsid w:val="00915C6E"/>
    <w:rsid w:val="00B21859"/>
    <w:rsid w:val="00B349A1"/>
    <w:rsid w:val="00B62E65"/>
    <w:rsid w:val="00E52DCF"/>
    <w:rsid w:val="00FC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43C4D"/>
  <w15:chartTrackingRefBased/>
  <w15:docId w15:val="{B9D5ACA5-FD9A-4AD7-A190-06AF7F4B6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5D4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5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F1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19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9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l-Din</dc:creator>
  <cp:keywords/>
  <dc:description/>
  <cp:lastModifiedBy>Bhavya, Jasti</cp:lastModifiedBy>
  <cp:revision>7</cp:revision>
  <dcterms:created xsi:type="dcterms:W3CDTF">2019-07-08T12:08:00Z</dcterms:created>
  <dcterms:modified xsi:type="dcterms:W3CDTF">2019-07-26T09:00:00Z</dcterms:modified>
</cp:coreProperties>
</file>